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57195" w14:textId="05C5DD4F" w:rsidR="00694D03" w:rsidRPr="00247D6E" w:rsidRDefault="00694D03" w:rsidP="00694D03">
      <w:pPr>
        <w:rPr>
          <w:rFonts w:ascii="Times New Roman" w:hAnsi="Times New Roman" w:cs="Times New Roman"/>
        </w:rPr>
      </w:pPr>
      <w:r w:rsidRPr="00247D6E">
        <w:rPr>
          <w:rFonts w:ascii="Times New Roman" w:hAnsi="Times New Roman" w:cs="Times New Roman"/>
          <w:b/>
          <w:bCs/>
        </w:rPr>
        <w:t>Table S1.</w:t>
      </w:r>
      <w:r w:rsidRPr="00247D6E">
        <w:rPr>
          <w:rFonts w:ascii="Times New Roman" w:hAnsi="Times New Roman" w:cs="Times New Roman"/>
        </w:rPr>
        <w:t xml:space="preserve"> Maternal demographics of the participants in both overall non-PE and overall PE groups (GSE75010-157</w:t>
      </w:r>
      <w:r w:rsidR="00796E2E" w:rsidRPr="00247D6E">
        <w:rPr>
          <w:rFonts w:ascii="Times New Roman" w:hAnsi="Times New Roman" w:cs="Times New Roman"/>
        </w:rPr>
        <w:t xml:space="preserve"> dataset</w:t>
      </w:r>
      <w:r w:rsidRPr="00247D6E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531"/>
        <w:gridCol w:w="2158"/>
        <w:gridCol w:w="2158"/>
        <w:gridCol w:w="2158"/>
      </w:tblGrid>
      <w:tr w:rsidR="00694D03" w:rsidRPr="00247D6E" w14:paraId="1C90F034" w14:textId="77777777" w:rsidTr="00B807AD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30351DC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168364B" w14:textId="77777777" w:rsidR="00694D03" w:rsidRPr="00247D6E" w:rsidRDefault="00694D03" w:rsidP="00B80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5F7BF21" w14:textId="77777777" w:rsidR="00694D03" w:rsidRPr="00247D6E" w:rsidRDefault="00694D03" w:rsidP="00B80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</w:rPr>
              <w:t>Non-PE, n (%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C6C0D56" w14:textId="77777777" w:rsidR="00694D03" w:rsidRPr="00247D6E" w:rsidRDefault="00694D03" w:rsidP="00B80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</w:rPr>
              <w:t>PE, n (%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4848667F" w14:textId="77777777" w:rsidR="00694D03" w:rsidRPr="00247D6E" w:rsidRDefault="00694D03" w:rsidP="00B80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</w:rPr>
              <w:t>p*</w:t>
            </w:r>
          </w:p>
        </w:tc>
      </w:tr>
      <w:tr w:rsidR="00694D03" w:rsidRPr="00247D6E" w14:paraId="7D5C4203" w14:textId="77777777" w:rsidTr="00B807AD">
        <w:tc>
          <w:tcPr>
            <w:tcW w:w="2785" w:type="dxa"/>
            <w:tcBorders>
              <w:top w:val="single" w:sz="4" w:space="0" w:color="auto"/>
            </w:tcBorders>
          </w:tcPr>
          <w:p w14:paraId="7F5BBB1A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Maternal race/ethnicity</w:t>
            </w:r>
            <w:r w:rsidRPr="00247D6E">
              <w:rPr>
                <w:rFonts w:ascii="Times New Roman" w:hAnsi="Times New Roman" w:cs="Times New Roman"/>
                <w:vertAlign w:val="superscript"/>
              </w:rPr>
              <w:t>1</w:t>
            </w:r>
            <w:r w:rsidRPr="00247D6E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D25C7D5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2D702C18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35855FB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2EE7600B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</w:p>
        </w:tc>
      </w:tr>
      <w:tr w:rsidR="00694D03" w:rsidRPr="00247D6E" w14:paraId="6FA186AB" w14:textId="77777777" w:rsidTr="00B807AD">
        <w:tc>
          <w:tcPr>
            <w:tcW w:w="2785" w:type="dxa"/>
            <w:tcBorders>
              <w:bottom w:val="nil"/>
            </w:tcBorders>
          </w:tcPr>
          <w:p w14:paraId="575D59E2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Caucasian</w:t>
            </w:r>
          </w:p>
        </w:tc>
        <w:tc>
          <w:tcPr>
            <w:tcW w:w="1531" w:type="dxa"/>
            <w:tcBorders>
              <w:bottom w:val="nil"/>
            </w:tcBorders>
          </w:tcPr>
          <w:p w14:paraId="334E296A" w14:textId="068FE561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68 (</w:t>
            </w:r>
            <w:r w:rsidR="00C51654" w:rsidRPr="00247D6E">
              <w:rPr>
                <w:rFonts w:ascii="Times New Roman" w:hAnsi="Times New Roman" w:cs="Times New Roman"/>
              </w:rPr>
              <w:t>44.4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58979A14" w14:textId="2D39F0D8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33 (</w:t>
            </w:r>
            <w:r w:rsidR="00C51654" w:rsidRPr="00247D6E">
              <w:rPr>
                <w:rFonts w:ascii="Times New Roman" w:hAnsi="Times New Roman" w:cs="Times New Roman"/>
              </w:rPr>
              <w:t>44.0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4AFED18C" w14:textId="6D45070D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35 (</w:t>
            </w:r>
            <w:r w:rsidR="00C51654" w:rsidRPr="00247D6E">
              <w:rPr>
                <w:rFonts w:ascii="Times New Roman" w:hAnsi="Times New Roman" w:cs="Times New Roman"/>
              </w:rPr>
              <w:t>44.9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2CB9D15C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0.9136</w:t>
            </w:r>
          </w:p>
        </w:tc>
      </w:tr>
      <w:tr w:rsidR="00694D03" w:rsidRPr="00247D6E" w14:paraId="318129C2" w14:textId="77777777" w:rsidTr="00B807AD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22B83C91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Non-Caucasian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10F856A1" w14:textId="104ED818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85 (</w:t>
            </w:r>
            <w:r w:rsidR="00C51654" w:rsidRPr="00247D6E">
              <w:rPr>
                <w:rFonts w:ascii="Times New Roman" w:hAnsi="Times New Roman" w:cs="Times New Roman"/>
              </w:rPr>
              <w:t>55.6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22200AB3" w14:textId="554DC5B6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42 (</w:t>
            </w:r>
            <w:r w:rsidR="00C51654" w:rsidRPr="00247D6E">
              <w:rPr>
                <w:rFonts w:ascii="Times New Roman" w:hAnsi="Times New Roman" w:cs="Times New Roman"/>
              </w:rPr>
              <w:t>56.0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42472EF2" w14:textId="493AF12B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43 (</w:t>
            </w:r>
            <w:r w:rsidR="00C51654" w:rsidRPr="00247D6E">
              <w:rPr>
                <w:rFonts w:ascii="Times New Roman" w:hAnsi="Times New Roman" w:cs="Times New Roman"/>
              </w:rPr>
              <w:t>55.1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3FE0E36A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94D03" w:rsidRPr="00247D6E" w14:paraId="0C2D7764" w14:textId="77777777" w:rsidTr="00B807AD">
        <w:tc>
          <w:tcPr>
            <w:tcW w:w="2785" w:type="dxa"/>
            <w:tcBorders>
              <w:top w:val="single" w:sz="4" w:space="0" w:color="auto"/>
            </w:tcBorders>
          </w:tcPr>
          <w:p w14:paraId="432BBF8F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Maternal age: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060A0C1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603AA63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25AC5A21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00A74BE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94D03" w:rsidRPr="00247D6E" w14:paraId="757FF5CA" w14:textId="77777777" w:rsidTr="00B807AD">
        <w:tc>
          <w:tcPr>
            <w:tcW w:w="2785" w:type="dxa"/>
            <w:tcBorders>
              <w:bottom w:val="nil"/>
            </w:tcBorders>
          </w:tcPr>
          <w:p w14:paraId="4749ED0D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&lt;30 years old</w:t>
            </w:r>
          </w:p>
        </w:tc>
        <w:tc>
          <w:tcPr>
            <w:tcW w:w="1531" w:type="dxa"/>
            <w:tcBorders>
              <w:bottom w:val="nil"/>
            </w:tcBorders>
          </w:tcPr>
          <w:p w14:paraId="7A17EEA0" w14:textId="7E32B6B2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37 (</w:t>
            </w:r>
            <w:r w:rsidR="00E7600E" w:rsidRPr="00247D6E">
              <w:rPr>
                <w:rFonts w:ascii="Times New Roman" w:hAnsi="Times New Roman" w:cs="Times New Roman"/>
              </w:rPr>
              <w:t>23.6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032A6757" w14:textId="4914407F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17 (</w:t>
            </w:r>
            <w:r w:rsidR="00E7600E" w:rsidRPr="00247D6E">
              <w:rPr>
                <w:rFonts w:ascii="Times New Roman" w:hAnsi="Times New Roman" w:cs="Times New Roman"/>
              </w:rPr>
              <w:t>22.1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0CCB27C9" w14:textId="26B3D50F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20 (</w:t>
            </w:r>
            <w:r w:rsidR="00E7600E" w:rsidRPr="00247D6E">
              <w:rPr>
                <w:rFonts w:ascii="Times New Roman" w:hAnsi="Times New Roman" w:cs="Times New Roman"/>
              </w:rPr>
              <w:t>25.0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68C1FFD1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0.6663</w:t>
            </w:r>
          </w:p>
        </w:tc>
      </w:tr>
      <w:tr w:rsidR="00694D03" w:rsidRPr="00247D6E" w14:paraId="5274701E" w14:textId="77777777" w:rsidTr="00B807AD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4905477C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≥30 years old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6A9438AF" w14:textId="0D62102C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120 (</w:t>
            </w:r>
            <w:r w:rsidR="00E7600E" w:rsidRPr="00247D6E">
              <w:rPr>
                <w:rFonts w:ascii="Times New Roman" w:hAnsi="Times New Roman" w:cs="Times New Roman"/>
              </w:rPr>
              <w:t>76.4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534F8D34" w14:textId="3490EA19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60 (</w:t>
            </w:r>
            <w:r w:rsidR="00E7600E" w:rsidRPr="00247D6E">
              <w:rPr>
                <w:rFonts w:ascii="Times New Roman" w:hAnsi="Times New Roman" w:cs="Times New Roman"/>
              </w:rPr>
              <w:t>77.9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2DE8F8DB" w14:textId="3C3A2760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60 (</w:t>
            </w:r>
            <w:r w:rsidR="00E7600E" w:rsidRPr="00247D6E">
              <w:rPr>
                <w:rFonts w:ascii="Times New Roman" w:hAnsi="Times New Roman" w:cs="Times New Roman"/>
              </w:rPr>
              <w:t>75</w:t>
            </w:r>
            <w:r w:rsidRPr="00247D6E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5D9FB1CA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94D03" w:rsidRPr="00247D6E" w14:paraId="76F6D1B6" w14:textId="77777777" w:rsidTr="00B807AD">
        <w:tc>
          <w:tcPr>
            <w:tcW w:w="2785" w:type="dxa"/>
            <w:tcBorders>
              <w:top w:val="single" w:sz="4" w:space="0" w:color="auto"/>
            </w:tcBorders>
          </w:tcPr>
          <w:p w14:paraId="57FE11A7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Obesity before pregnancy</w:t>
            </w:r>
            <w:r w:rsidRPr="00247D6E">
              <w:rPr>
                <w:rFonts w:ascii="Times New Roman" w:hAnsi="Times New Roman" w:cs="Times New Roman"/>
                <w:vertAlign w:val="superscript"/>
              </w:rPr>
              <w:t>2</w:t>
            </w:r>
            <w:r w:rsidRPr="00247D6E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8F81CF1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17B2B41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D37576C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F2198FB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94D03" w:rsidRPr="00247D6E" w14:paraId="253600F2" w14:textId="77777777" w:rsidTr="00B807AD">
        <w:tc>
          <w:tcPr>
            <w:tcW w:w="2785" w:type="dxa"/>
            <w:tcBorders>
              <w:bottom w:val="nil"/>
            </w:tcBorders>
          </w:tcPr>
          <w:p w14:paraId="75D82F1F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31" w:type="dxa"/>
            <w:tcBorders>
              <w:bottom w:val="nil"/>
            </w:tcBorders>
          </w:tcPr>
          <w:p w14:paraId="0194A9C8" w14:textId="6D12721B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115 (</w:t>
            </w:r>
            <w:r w:rsidR="00E93D9D" w:rsidRPr="00247D6E">
              <w:rPr>
                <w:rFonts w:ascii="Times New Roman" w:hAnsi="Times New Roman" w:cs="Times New Roman"/>
              </w:rPr>
              <w:t>82.7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3F421853" w14:textId="3F6D1ED9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59 (</w:t>
            </w:r>
            <w:r w:rsidR="00E93D9D" w:rsidRPr="00247D6E">
              <w:rPr>
                <w:rFonts w:ascii="Times New Roman" w:hAnsi="Times New Roman" w:cs="Times New Roman"/>
              </w:rPr>
              <w:t>84</w:t>
            </w:r>
            <w:r w:rsidRPr="00247D6E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2158" w:type="dxa"/>
            <w:tcBorders>
              <w:bottom w:val="nil"/>
            </w:tcBorders>
          </w:tcPr>
          <w:p w14:paraId="65AC0A9B" w14:textId="190D75A1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56 (</w:t>
            </w:r>
            <w:r w:rsidR="00E93D9D" w:rsidRPr="00247D6E">
              <w:rPr>
                <w:rFonts w:ascii="Times New Roman" w:hAnsi="Times New Roman" w:cs="Times New Roman"/>
              </w:rPr>
              <w:t>81.2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</w:tcPr>
          <w:p w14:paraId="141FDB8A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0.6258</w:t>
            </w:r>
          </w:p>
        </w:tc>
      </w:tr>
      <w:tr w:rsidR="00694D03" w:rsidRPr="00247D6E" w14:paraId="424DE927" w14:textId="77777777" w:rsidTr="00B807AD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23CF0627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Yes (30&lt;BMI&lt;40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582BCF86" w14:textId="3829EE2D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24 (</w:t>
            </w:r>
            <w:r w:rsidR="00E93D9D" w:rsidRPr="00247D6E">
              <w:rPr>
                <w:rFonts w:ascii="Times New Roman" w:hAnsi="Times New Roman" w:cs="Times New Roman"/>
              </w:rPr>
              <w:t>17.3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23C51ADA" w14:textId="53BB6A98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11 (</w:t>
            </w:r>
            <w:r w:rsidR="00E93D9D" w:rsidRPr="00247D6E">
              <w:rPr>
                <w:rFonts w:ascii="Times New Roman" w:hAnsi="Times New Roman" w:cs="Times New Roman"/>
              </w:rPr>
              <w:t>15.7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5BA3E87F" w14:textId="3D3E123B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13 (</w:t>
            </w:r>
            <w:r w:rsidR="00E93D9D" w:rsidRPr="00247D6E">
              <w:rPr>
                <w:rFonts w:ascii="Times New Roman" w:hAnsi="Times New Roman" w:cs="Times New Roman"/>
              </w:rPr>
              <w:t>18.2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3A1B3F08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94D03" w:rsidRPr="00247D6E" w14:paraId="6B56742D" w14:textId="77777777" w:rsidTr="00B807AD">
        <w:tc>
          <w:tcPr>
            <w:tcW w:w="2785" w:type="dxa"/>
            <w:tcBorders>
              <w:top w:val="single" w:sz="4" w:space="0" w:color="auto"/>
            </w:tcBorders>
          </w:tcPr>
          <w:p w14:paraId="41F64F70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Previous miscarriage: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1526676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131907C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580DA2A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B3E2D24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94D03" w:rsidRPr="00247D6E" w14:paraId="69CA283D" w14:textId="77777777" w:rsidTr="00B807AD">
        <w:tc>
          <w:tcPr>
            <w:tcW w:w="2785" w:type="dxa"/>
          </w:tcPr>
          <w:p w14:paraId="6EB3C1BB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531" w:type="dxa"/>
          </w:tcPr>
          <w:p w14:paraId="011C059E" w14:textId="1D35F68E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117 (</w:t>
            </w:r>
            <w:r w:rsidR="000E67E7" w:rsidRPr="00247D6E">
              <w:rPr>
                <w:rFonts w:ascii="Times New Roman" w:hAnsi="Times New Roman" w:cs="Times New Roman"/>
              </w:rPr>
              <w:t>74.5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2B103A6B" w14:textId="05A3F143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54 (</w:t>
            </w:r>
            <w:r w:rsidR="000E67E7" w:rsidRPr="00247D6E">
              <w:rPr>
                <w:rFonts w:ascii="Times New Roman" w:hAnsi="Times New Roman" w:cs="Times New Roman"/>
              </w:rPr>
              <w:t>70</w:t>
            </w:r>
            <w:r w:rsidRPr="00247D6E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158" w:type="dxa"/>
          </w:tcPr>
          <w:p w14:paraId="289DE14E" w14:textId="68BD5075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63 (</w:t>
            </w:r>
            <w:r w:rsidR="000E67E7" w:rsidRPr="00247D6E">
              <w:rPr>
                <w:rFonts w:ascii="Times New Roman" w:hAnsi="Times New Roman" w:cs="Times New Roman"/>
              </w:rPr>
              <w:t>78.8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4BD948C9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0.2153</w:t>
            </w:r>
          </w:p>
        </w:tc>
      </w:tr>
      <w:tr w:rsidR="00694D03" w:rsidRPr="00247D6E" w14:paraId="54D7CB7D" w14:textId="77777777" w:rsidTr="00B807AD">
        <w:tc>
          <w:tcPr>
            <w:tcW w:w="2785" w:type="dxa"/>
          </w:tcPr>
          <w:p w14:paraId="0B768CD2" w14:textId="77777777" w:rsidR="00694D03" w:rsidRPr="00247D6E" w:rsidRDefault="00694D03" w:rsidP="00B807AD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531" w:type="dxa"/>
          </w:tcPr>
          <w:p w14:paraId="5E0513E7" w14:textId="3FA40F8E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40 (</w:t>
            </w:r>
            <w:r w:rsidR="000E67E7" w:rsidRPr="00247D6E">
              <w:rPr>
                <w:rFonts w:ascii="Times New Roman" w:hAnsi="Times New Roman" w:cs="Times New Roman"/>
              </w:rPr>
              <w:t>25.5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03D966EE" w14:textId="2D35FD63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23 (</w:t>
            </w:r>
            <w:r w:rsidR="000E67E7" w:rsidRPr="00247D6E">
              <w:rPr>
                <w:rFonts w:ascii="Times New Roman" w:hAnsi="Times New Roman" w:cs="Times New Roman"/>
              </w:rPr>
              <w:t>29.9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464E5C0D" w14:textId="11AC9861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17 (</w:t>
            </w:r>
            <w:r w:rsidR="000E67E7" w:rsidRPr="00247D6E">
              <w:rPr>
                <w:rFonts w:ascii="Times New Roman" w:hAnsi="Times New Roman" w:cs="Times New Roman"/>
              </w:rPr>
              <w:t>21.3</w:t>
            </w:r>
            <w:r w:rsidRPr="00247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472E4347" w14:textId="77777777" w:rsidR="00694D03" w:rsidRPr="00247D6E" w:rsidRDefault="00694D03" w:rsidP="00B807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5A66C4C" w14:textId="77777777" w:rsidR="00694D03" w:rsidRPr="00247D6E" w:rsidRDefault="00694D03" w:rsidP="00694D0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7D6E">
        <w:rPr>
          <w:rFonts w:ascii="Times New Roman" w:hAnsi="Times New Roman" w:cs="Times New Roman"/>
          <w:sz w:val="20"/>
          <w:szCs w:val="20"/>
        </w:rPr>
        <w:t xml:space="preserve">*Chi-square test. </w:t>
      </w:r>
      <w:r w:rsidRPr="00247D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47D6E">
        <w:rPr>
          <w:rFonts w:ascii="Times New Roman" w:hAnsi="Times New Roman" w:cs="Times New Roman"/>
          <w:sz w:val="20"/>
          <w:szCs w:val="20"/>
        </w:rPr>
        <w:t xml:space="preserve">missing=4. </w:t>
      </w:r>
      <w:r w:rsidRPr="00247D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47D6E">
        <w:rPr>
          <w:rFonts w:ascii="Times New Roman" w:hAnsi="Times New Roman" w:cs="Times New Roman"/>
          <w:sz w:val="20"/>
          <w:szCs w:val="20"/>
        </w:rPr>
        <w:t>missing=18.</w:t>
      </w:r>
    </w:p>
    <w:p w14:paraId="34844664" w14:textId="77777777" w:rsidR="00B40A18" w:rsidRPr="00247D6E" w:rsidRDefault="00B40A18" w:rsidP="00300924">
      <w:pPr>
        <w:rPr>
          <w:rFonts w:ascii="Times New Roman" w:hAnsi="Times New Roman" w:cs="Times New Roman"/>
        </w:rPr>
      </w:pPr>
    </w:p>
    <w:p w14:paraId="1EDD3727" w14:textId="01D745FE" w:rsidR="00300924" w:rsidRPr="00247D6E" w:rsidRDefault="00300924" w:rsidP="00300924">
      <w:pPr>
        <w:rPr>
          <w:rFonts w:ascii="Times New Roman" w:hAnsi="Times New Roman" w:cs="Times New Roman"/>
        </w:rPr>
      </w:pPr>
      <w:r w:rsidRPr="00247D6E">
        <w:rPr>
          <w:rFonts w:ascii="Times New Roman" w:hAnsi="Times New Roman" w:cs="Times New Roman"/>
          <w:b/>
          <w:bCs/>
        </w:rPr>
        <w:t>Table S2.</w:t>
      </w:r>
      <w:r w:rsidRPr="00247D6E">
        <w:rPr>
          <w:rFonts w:ascii="Times New Roman" w:hAnsi="Times New Roman" w:cs="Times New Roman"/>
        </w:rPr>
        <w:t xml:space="preserve"> Study populations and sample sizes of 7 independent PE vs. Non-PE studies for microarray gene expression profiles (</w:t>
      </w:r>
      <w:r w:rsidR="00796E2E" w:rsidRPr="00247D6E">
        <w:rPr>
          <w:rFonts w:ascii="Times New Roman" w:hAnsi="Times New Roman" w:cs="Times New Roman"/>
        </w:rPr>
        <w:t>GSE75010-</w:t>
      </w:r>
      <w:r w:rsidRPr="00247D6E">
        <w:rPr>
          <w:rFonts w:ascii="Times New Roman" w:hAnsi="Times New Roman" w:cs="Times New Roman"/>
        </w:rPr>
        <w:t>173</w:t>
      </w:r>
      <w:r w:rsidR="00796E2E" w:rsidRPr="00247D6E">
        <w:rPr>
          <w:rFonts w:ascii="Times New Roman" w:hAnsi="Times New Roman" w:cs="Times New Roman"/>
        </w:rPr>
        <w:t xml:space="preserve"> dataset</w:t>
      </w:r>
      <w:r w:rsidRPr="00247D6E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300924" w:rsidRPr="00247D6E" w14:paraId="07B7907B" w14:textId="77777777" w:rsidTr="002936AB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79986DF" w14:textId="77777777" w:rsidR="00300924" w:rsidRPr="00247D6E" w:rsidRDefault="00300924" w:rsidP="002936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</w:rPr>
              <w:t>GEO dataset ID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47D7D93A" w14:textId="77777777" w:rsidR="00300924" w:rsidRPr="00247D6E" w:rsidRDefault="00300924" w:rsidP="002936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B55319" w14:textId="77777777" w:rsidR="00300924" w:rsidRPr="00247D6E" w:rsidRDefault="00300924" w:rsidP="002936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  <w:color w:val="000000"/>
              </w:rPr>
              <w:t>Non-PE, n (%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41B56E" w14:textId="1C114A6E" w:rsidR="00300924" w:rsidRPr="00247D6E" w:rsidRDefault="00C43E20" w:rsidP="002936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  <w:color w:val="000000"/>
              </w:rPr>
              <w:t>#</w:t>
            </w:r>
            <w:r w:rsidR="00300924" w:rsidRPr="00247D6E">
              <w:rPr>
                <w:rFonts w:ascii="Times New Roman" w:hAnsi="Times New Roman" w:cs="Times New Roman"/>
                <w:b/>
                <w:bCs/>
                <w:color w:val="000000"/>
              </w:rPr>
              <w:t>PE, n (%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DA2482" w14:textId="35F3D776" w:rsidR="00300924" w:rsidRPr="00247D6E" w:rsidRDefault="00891851" w:rsidP="002936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D6E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="00300924" w:rsidRPr="00247D6E">
              <w:rPr>
                <w:rFonts w:ascii="Times New Roman" w:hAnsi="Times New Roman" w:cs="Times New Roman"/>
                <w:b/>
                <w:bCs/>
                <w:color w:val="000000"/>
              </w:rPr>
              <w:t>Total, n (%)</w:t>
            </w:r>
          </w:p>
        </w:tc>
      </w:tr>
      <w:tr w:rsidR="00300924" w:rsidRPr="00247D6E" w14:paraId="40F82F0F" w14:textId="77777777" w:rsidTr="002936AB">
        <w:tc>
          <w:tcPr>
            <w:tcW w:w="2158" w:type="dxa"/>
            <w:tcBorders>
              <w:top w:val="single" w:sz="4" w:space="0" w:color="auto"/>
            </w:tcBorders>
          </w:tcPr>
          <w:p w14:paraId="282E7EE6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GSE4707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AC70A95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EDC57A" w14:textId="7880EF50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4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4.2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BDC0E0" w14:textId="2A4E871B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0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13.0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9D05E7" w14:textId="4E4507C4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4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8.1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0924" w:rsidRPr="00247D6E" w14:paraId="2972B81B" w14:textId="77777777" w:rsidTr="002936AB">
        <w:tc>
          <w:tcPr>
            <w:tcW w:w="2158" w:type="dxa"/>
          </w:tcPr>
          <w:p w14:paraId="0C321883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GSE10588</w:t>
            </w:r>
          </w:p>
        </w:tc>
        <w:tc>
          <w:tcPr>
            <w:tcW w:w="2158" w:type="dxa"/>
          </w:tcPr>
          <w:p w14:paraId="78E306B2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3884C1D7" w14:textId="6777EA61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26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27.1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580D3397" w14:textId="63CF4A2F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7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22.1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0D810392" w14:textId="2A42A789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43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24.9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0924" w:rsidRPr="00247D6E" w14:paraId="749601F4" w14:textId="77777777" w:rsidTr="002936AB">
        <w:tc>
          <w:tcPr>
            <w:tcW w:w="2158" w:type="dxa"/>
          </w:tcPr>
          <w:p w14:paraId="310DA2E6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GSE24129</w:t>
            </w:r>
          </w:p>
        </w:tc>
        <w:tc>
          <w:tcPr>
            <w:tcW w:w="2158" w:type="dxa"/>
          </w:tcPr>
          <w:p w14:paraId="732F2925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734A573D" w14:textId="75ED9D78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8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8.3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0601C775" w14:textId="63D75919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8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10.4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0D4D9691" w14:textId="0B43064D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6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9.2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0924" w:rsidRPr="00247D6E" w14:paraId="11D3EC3E" w14:textId="77777777" w:rsidTr="002936AB">
        <w:tc>
          <w:tcPr>
            <w:tcW w:w="2158" w:type="dxa"/>
          </w:tcPr>
          <w:p w14:paraId="39D5E035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GSE25906</w:t>
            </w:r>
          </w:p>
        </w:tc>
        <w:tc>
          <w:tcPr>
            <w:tcW w:w="2158" w:type="dxa"/>
          </w:tcPr>
          <w:p w14:paraId="5D0720C0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75805B3C" w14:textId="5C853AD3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37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38.5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583905CE" w14:textId="5739BE41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23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29.9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1EA0972A" w14:textId="075EE6A4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60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34.7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0924" w:rsidRPr="00247D6E" w14:paraId="3A1D71C2" w14:textId="77777777" w:rsidTr="002936AB">
        <w:tc>
          <w:tcPr>
            <w:tcW w:w="2158" w:type="dxa"/>
            <w:tcBorders>
              <w:bottom w:val="nil"/>
            </w:tcBorders>
          </w:tcPr>
          <w:p w14:paraId="0A1AD307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GSE30186</w:t>
            </w:r>
          </w:p>
        </w:tc>
        <w:tc>
          <w:tcPr>
            <w:tcW w:w="2158" w:type="dxa"/>
            <w:tcBorders>
              <w:bottom w:val="nil"/>
            </w:tcBorders>
          </w:tcPr>
          <w:p w14:paraId="421E787A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  <w:vAlign w:val="bottom"/>
          </w:tcPr>
          <w:p w14:paraId="2600BE5B" w14:textId="4CFB0189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6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6.3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  <w:vAlign w:val="bottom"/>
          </w:tcPr>
          <w:p w14:paraId="05938154" w14:textId="40A5F2F1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6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7.8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  <w:vAlign w:val="bottom"/>
          </w:tcPr>
          <w:p w14:paraId="06D525F2" w14:textId="0204CA5A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2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6.9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0924" w:rsidRPr="00247D6E" w14:paraId="42994D52" w14:textId="77777777" w:rsidTr="002936AB">
        <w:tc>
          <w:tcPr>
            <w:tcW w:w="2158" w:type="dxa"/>
            <w:tcBorders>
              <w:top w:val="nil"/>
              <w:bottom w:val="nil"/>
            </w:tcBorders>
          </w:tcPr>
          <w:p w14:paraId="16A1E5D6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GSE43942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5BFB0BB9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D8EE6" w14:textId="6AC0353D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7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7</w:t>
            </w:r>
            <w:r w:rsidRPr="00247D6E">
              <w:rPr>
                <w:rFonts w:ascii="Times New Roman" w:hAnsi="Times New Roman" w:cs="Times New Roman"/>
                <w:color w:val="000000"/>
              </w:rPr>
              <w:t>.3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FED77" w14:textId="0237C350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5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6.5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25B4E3" w14:textId="7610A300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2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6.9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0924" w:rsidRPr="00247D6E" w14:paraId="0AE6BE62" w14:textId="77777777" w:rsidTr="002936AB"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0E380926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GSE44711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16C3BFCA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A158B6" w14:textId="36E34142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8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8</w:t>
            </w:r>
            <w:r w:rsidRPr="00247D6E">
              <w:rPr>
                <w:rFonts w:ascii="Times New Roman" w:hAnsi="Times New Roman" w:cs="Times New Roman"/>
                <w:color w:val="000000"/>
              </w:rPr>
              <w:t>.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3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D51E07" w14:textId="06F1D0DC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8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10.4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EDB934" w14:textId="02A5C9A4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6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9.2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0924" w:rsidRPr="00247D6E" w14:paraId="72DD02DE" w14:textId="77777777" w:rsidTr="002936AB">
        <w:tc>
          <w:tcPr>
            <w:tcW w:w="2158" w:type="dxa"/>
            <w:tcBorders>
              <w:top w:val="single" w:sz="4" w:space="0" w:color="auto"/>
            </w:tcBorders>
          </w:tcPr>
          <w:p w14:paraId="51227BCF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2F4959B" w14:textId="77777777" w:rsidR="00300924" w:rsidRPr="00247D6E" w:rsidRDefault="00300924" w:rsidP="002936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1C3A3E" w14:textId="793293AA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96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100.0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F33BAF" w14:textId="2CB1C700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77 (</w:t>
            </w:r>
            <w:r w:rsidR="008534C7" w:rsidRPr="00247D6E">
              <w:rPr>
                <w:rFonts w:ascii="Times New Roman" w:hAnsi="Times New Roman" w:cs="Times New Roman"/>
                <w:color w:val="000000"/>
              </w:rPr>
              <w:t>100.0</w:t>
            </w:r>
            <w:r w:rsidRPr="00247D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45766D" w14:textId="77777777" w:rsidR="00300924" w:rsidRPr="00247D6E" w:rsidRDefault="00300924" w:rsidP="002936AB">
            <w:pPr>
              <w:jc w:val="right"/>
              <w:rPr>
                <w:rFonts w:ascii="Times New Roman" w:hAnsi="Times New Roman" w:cs="Times New Roman"/>
              </w:rPr>
            </w:pPr>
            <w:r w:rsidRPr="00247D6E">
              <w:rPr>
                <w:rFonts w:ascii="Times New Roman" w:hAnsi="Times New Roman" w:cs="Times New Roman"/>
                <w:color w:val="000000"/>
              </w:rPr>
              <w:t>173 (100.0)</w:t>
            </w:r>
          </w:p>
        </w:tc>
      </w:tr>
    </w:tbl>
    <w:p w14:paraId="23C40599" w14:textId="3435C381" w:rsidR="00300924" w:rsidRPr="00247D6E" w:rsidRDefault="00891851" w:rsidP="00C43E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7D6E">
        <w:rPr>
          <w:rFonts w:ascii="Times New Roman" w:hAnsi="Times New Roman" w:cs="Times New Roman"/>
          <w:sz w:val="20"/>
          <w:szCs w:val="20"/>
        </w:rPr>
        <w:t xml:space="preserve">*Proportion of </w:t>
      </w:r>
      <w:r w:rsidR="00C43E20" w:rsidRPr="00247D6E">
        <w:rPr>
          <w:rFonts w:ascii="Times New Roman" w:hAnsi="Times New Roman" w:cs="Times New Roman"/>
          <w:sz w:val="20"/>
          <w:szCs w:val="20"/>
        </w:rPr>
        <w:t>all</w:t>
      </w:r>
      <w:r w:rsidRPr="00247D6E">
        <w:rPr>
          <w:rFonts w:ascii="Times New Roman" w:hAnsi="Times New Roman" w:cs="Times New Roman"/>
          <w:sz w:val="20"/>
          <w:szCs w:val="20"/>
        </w:rPr>
        <w:t xml:space="preserve"> patients</w:t>
      </w:r>
      <w:r w:rsidR="00C43E20" w:rsidRPr="00247D6E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43E20" w:rsidRPr="00247D6E">
        <w:rPr>
          <w:rFonts w:ascii="Times New Roman" w:hAnsi="Times New Roman" w:cs="Times New Roman"/>
          <w:sz w:val="20"/>
          <w:szCs w:val="20"/>
        </w:rPr>
        <w:t>PE+Non-PE</w:t>
      </w:r>
      <w:proofErr w:type="spellEnd"/>
      <w:r w:rsidR="00C43E20" w:rsidRPr="00247D6E">
        <w:rPr>
          <w:rFonts w:ascii="Times New Roman" w:hAnsi="Times New Roman" w:cs="Times New Roman"/>
          <w:sz w:val="20"/>
          <w:szCs w:val="20"/>
        </w:rPr>
        <w:t>)</w:t>
      </w:r>
      <w:r w:rsidRPr="00247D6E">
        <w:rPr>
          <w:rFonts w:ascii="Times New Roman" w:hAnsi="Times New Roman" w:cs="Times New Roman"/>
          <w:sz w:val="20"/>
          <w:szCs w:val="20"/>
        </w:rPr>
        <w:t xml:space="preserve"> by country: Japan=17.3% (30/173), China=13.9% (24/173), Norway=24.9% (43/173</w:t>
      </w:r>
      <w:r w:rsidR="00C43E20" w:rsidRPr="00247D6E">
        <w:rPr>
          <w:rFonts w:ascii="Times New Roman" w:hAnsi="Times New Roman" w:cs="Times New Roman"/>
          <w:sz w:val="20"/>
          <w:szCs w:val="20"/>
        </w:rPr>
        <w:t>)</w:t>
      </w:r>
      <w:r w:rsidRPr="00247D6E">
        <w:rPr>
          <w:rFonts w:ascii="Times New Roman" w:hAnsi="Times New Roman" w:cs="Times New Roman"/>
          <w:sz w:val="20"/>
          <w:szCs w:val="20"/>
        </w:rPr>
        <w:t>, US=34.7% (60/173), Canada=9.2% (16/173).</w:t>
      </w:r>
    </w:p>
    <w:p w14:paraId="4D961F78" w14:textId="05F23E16" w:rsidR="00C43E20" w:rsidRPr="00247D6E" w:rsidRDefault="00C43E20" w:rsidP="00C43E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7D6E">
        <w:rPr>
          <w:rFonts w:ascii="Times New Roman" w:hAnsi="Times New Roman" w:cs="Times New Roman"/>
          <w:sz w:val="20"/>
          <w:szCs w:val="20"/>
        </w:rPr>
        <w:t>#Proportion of PE patients by country among all PE cases: Japan=18/77=23.4%, China=11/77=14.3%, Norway=17/77=22.1%, US=23/77=29.9, Canada=8/77=10.4%.</w:t>
      </w:r>
      <w:bookmarkStart w:id="0" w:name="_GoBack"/>
      <w:bookmarkEnd w:id="0"/>
    </w:p>
    <w:p w14:paraId="338E3685" w14:textId="6F9C2500" w:rsidR="00B40A18" w:rsidRPr="00247D6E" w:rsidRDefault="00B40A18" w:rsidP="00300924">
      <w:pPr>
        <w:rPr>
          <w:rFonts w:ascii="Times New Roman" w:hAnsi="Times New Roman" w:cs="Times New Roman"/>
        </w:rPr>
      </w:pPr>
    </w:p>
    <w:p w14:paraId="52172DF8" w14:textId="77777777" w:rsidR="00F66292" w:rsidRPr="00247D6E" w:rsidRDefault="00F66292" w:rsidP="00300924">
      <w:pPr>
        <w:rPr>
          <w:rFonts w:ascii="Times New Roman" w:hAnsi="Times New Roman" w:cs="Times New Roman"/>
        </w:rPr>
      </w:pPr>
    </w:p>
    <w:p w14:paraId="4948B211" w14:textId="5F4FFF9D" w:rsidR="00300924" w:rsidRPr="00247D6E" w:rsidRDefault="00512E6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47D6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3. </w:t>
      </w:r>
      <w:r w:rsidRPr="00247D6E">
        <w:rPr>
          <w:rFonts w:ascii="Times New Roman" w:eastAsia="SimSun" w:hAnsi="Times New Roman" w:cs="Times New Roman"/>
          <w:sz w:val="24"/>
          <w:szCs w:val="24"/>
        </w:rPr>
        <w:t>All significant common pathways correlated with 3 common clock genes-based risk score in placenta (overall PE vs. overall non-PE).</w:t>
      </w:r>
    </w:p>
    <w:p w14:paraId="78C9EBFA" w14:textId="71CE4CFA" w:rsidR="00512E68" w:rsidRPr="00247D6E" w:rsidRDefault="00512E68">
      <w:pPr>
        <w:rPr>
          <w:rFonts w:ascii="Times New Roman" w:eastAsia="SimSun" w:hAnsi="Times New Roman" w:cs="Times New Roman"/>
          <w:sz w:val="24"/>
          <w:szCs w:val="24"/>
        </w:rPr>
      </w:pPr>
    </w:p>
    <w:p w14:paraId="126C09A9" w14:textId="77777777" w:rsidR="00B40A18" w:rsidRPr="00247D6E" w:rsidRDefault="00B40A18">
      <w:pPr>
        <w:rPr>
          <w:rFonts w:ascii="Times New Roman" w:eastAsia="SimSun" w:hAnsi="Times New Roman" w:cs="Times New Roman"/>
          <w:sz w:val="24"/>
          <w:szCs w:val="24"/>
        </w:rPr>
      </w:pPr>
    </w:p>
    <w:p w14:paraId="381855B9" w14:textId="38EBCF01" w:rsidR="00512E68" w:rsidRPr="008F7D28" w:rsidRDefault="00512E68">
      <w:pPr>
        <w:rPr>
          <w:rFonts w:ascii="Times New Roman" w:eastAsia="SimSun" w:hAnsi="Times New Roman" w:cs="Times New Roman"/>
          <w:sz w:val="24"/>
          <w:szCs w:val="24"/>
        </w:rPr>
      </w:pPr>
      <w:r w:rsidRPr="00247D6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4. </w:t>
      </w:r>
      <w:r w:rsidRPr="00247D6E">
        <w:rPr>
          <w:rFonts w:ascii="Times New Roman" w:eastAsia="SimSun" w:hAnsi="Times New Roman" w:cs="Times New Roman"/>
          <w:sz w:val="24"/>
          <w:szCs w:val="24"/>
        </w:rPr>
        <w:t>All significant pathways correlated with 3 clock genes-based risk score in placenta (PE without PTB vs. non-PE without PTB).</w:t>
      </w:r>
    </w:p>
    <w:p w14:paraId="5CCBC982" w14:textId="10FE66F5" w:rsidR="00512E68" w:rsidRPr="008F7D28" w:rsidRDefault="00512E68">
      <w:pPr>
        <w:rPr>
          <w:rFonts w:ascii="Times New Roman" w:eastAsia="SimSun" w:hAnsi="Times New Roman" w:cs="Times New Roman"/>
          <w:sz w:val="24"/>
          <w:szCs w:val="24"/>
        </w:rPr>
      </w:pPr>
    </w:p>
    <w:p w14:paraId="0AC0799B" w14:textId="77777777" w:rsidR="00512E68" w:rsidRPr="00512E68" w:rsidRDefault="00512E68">
      <w:pPr>
        <w:rPr>
          <w:rFonts w:ascii="Times New Roman" w:eastAsia="SimSun" w:hAnsi="Times New Roman" w:cs="Times New Roman"/>
          <w:sz w:val="24"/>
          <w:szCs w:val="24"/>
        </w:rPr>
      </w:pPr>
    </w:p>
    <w:sectPr w:rsidR="00512E68" w:rsidRPr="00512E68" w:rsidSect="00700E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369"/>
    <w:rsid w:val="00007C27"/>
    <w:rsid w:val="00037701"/>
    <w:rsid w:val="00044F65"/>
    <w:rsid w:val="00073A81"/>
    <w:rsid w:val="0008723F"/>
    <w:rsid w:val="000D3B46"/>
    <w:rsid w:val="000E67E7"/>
    <w:rsid w:val="000F4A6F"/>
    <w:rsid w:val="00110B7F"/>
    <w:rsid w:val="001274FB"/>
    <w:rsid w:val="00130A71"/>
    <w:rsid w:val="00143716"/>
    <w:rsid w:val="0014762C"/>
    <w:rsid w:val="00147A4E"/>
    <w:rsid w:val="00155543"/>
    <w:rsid w:val="00187AF2"/>
    <w:rsid w:val="001B0EBE"/>
    <w:rsid w:val="001C342F"/>
    <w:rsid w:val="001D5542"/>
    <w:rsid w:val="0020255A"/>
    <w:rsid w:val="00232887"/>
    <w:rsid w:val="00247D6E"/>
    <w:rsid w:val="00273D6D"/>
    <w:rsid w:val="002936AB"/>
    <w:rsid w:val="002B380E"/>
    <w:rsid w:val="00300924"/>
    <w:rsid w:val="00304213"/>
    <w:rsid w:val="0030619A"/>
    <w:rsid w:val="0036031E"/>
    <w:rsid w:val="003B4310"/>
    <w:rsid w:val="003C64B8"/>
    <w:rsid w:val="003D562F"/>
    <w:rsid w:val="00400E42"/>
    <w:rsid w:val="00425973"/>
    <w:rsid w:val="00432143"/>
    <w:rsid w:val="00435445"/>
    <w:rsid w:val="00452053"/>
    <w:rsid w:val="00466901"/>
    <w:rsid w:val="004723F8"/>
    <w:rsid w:val="00476E77"/>
    <w:rsid w:val="004A03A6"/>
    <w:rsid w:val="004B027C"/>
    <w:rsid w:val="004B7DF1"/>
    <w:rsid w:val="00512E68"/>
    <w:rsid w:val="00525169"/>
    <w:rsid w:val="00532369"/>
    <w:rsid w:val="005331B5"/>
    <w:rsid w:val="00535716"/>
    <w:rsid w:val="00555CDF"/>
    <w:rsid w:val="005664B6"/>
    <w:rsid w:val="00586ABD"/>
    <w:rsid w:val="00594C23"/>
    <w:rsid w:val="005A5771"/>
    <w:rsid w:val="005C1292"/>
    <w:rsid w:val="005F1AA7"/>
    <w:rsid w:val="00602A6C"/>
    <w:rsid w:val="00602E89"/>
    <w:rsid w:val="006069AD"/>
    <w:rsid w:val="00616405"/>
    <w:rsid w:val="006402E7"/>
    <w:rsid w:val="006568EB"/>
    <w:rsid w:val="00656C3B"/>
    <w:rsid w:val="00660AFC"/>
    <w:rsid w:val="00694D03"/>
    <w:rsid w:val="006F35C3"/>
    <w:rsid w:val="00700E2A"/>
    <w:rsid w:val="00720E1E"/>
    <w:rsid w:val="00733B7F"/>
    <w:rsid w:val="00733BF9"/>
    <w:rsid w:val="0076042F"/>
    <w:rsid w:val="00774C56"/>
    <w:rsid w:val="00796E2E"/>
    <w:rsid w:val="007B161B"/>
    <w:rsid w:val="007C107C"/>
    <w:rsid w:val="007E3725"/>
    <w:rsid w:val="007F2C11"/>
    <w:rsid w:val="008138D7"/>
    <w:rsid w:val="008534C7"/>
    <w:rsid w:val="00891851"/>
    <w:rsid w:val="008A61DD"/>
    <w:rsid w:val="008C1F91"/>
    <w:rsid w:val="008C4D5D"/>
    <w:rsid w:val="008D50E8"/>
    <w:rsid w:val="008E7B75"/>
    <w:rsid w:val="008E7BEF"/>
    <w:rsid w:val="008F7D28"/>
    <w:rsid w:val="00901AEB"/>
    <w:rsid w:val="00910E24"/>
    <w:rsid w:val="00921DF8"/>
    <w:rsid w:val="009367DA"/>
    <w:rsid w:val="009656AC"/>
    <w:rsid w:val="0097123D"/>
    <w:rsid w:val="0098744D"/>
    <w:rsid w:val="009B42F2"/>
    <w:rsid w:val="009D4D41"/>
    <w:rsid w:val="009F5222"/>
    <w:rsid w:val="00A230DC"/>
    <w:rsid w:val="00A43097"/>
    <w:rsid w:val="00A666F1"/>
    <w:rsid w:val="00A70763"/>
    <w:rsid w:val="00AA2A69"/>
    <w:rsid w:val="00AC7F4E"/>
    <w:rsid w:val="00AE1B09"/>
    <w:rsid w:val="00B05469"/>
    <w:rsid w:val="00B17162"/>
    <w:rsid w:val="00B40A18"/>
    <w:rsid w:val="00B44326"/>
    <w:rsid w:val="00B64F97"/>
    <w:rsid w:val="00B807AD"/>
    <w:rsid w:val="00BB4C85"/>
    <w:rsid w:val="00BC2571"/>
    <w:rsid w:val="00C072A1"/>
    <w:rsid w:val="00C12DA2"/>
    <w:rsid w:val="00C43E20"/>
    <w:rsid w:val="00C51654"/>
    <w:rsid w:val="00C52CDD"/>
    <w:rsid w:val="00C5348D"/>
    <w:rsid w:val="00C62FE7"/>
    <w:rsid w:val="00C920E0"/>
    <w:rsid w:val="00CB3FD2"/>
    <w:rsid w:val="00CD2944"/>
    <w:rsid w:val="00D018EB"/>
    <w:rsid w:val="00D74A71"/>
    <w:rsid w:val="00D91D3E"/>
    <w:rsid w:val="00DA4198"/>
    <w:rsid w:val="00DD0944"/>
    <w:rsid w:val="00DD5459"/>
    <w:rsid w:val="00E07D09"/>
    <w:rsid w:val="00E14A1E"/>
    <w:rsid w:val="00E42703"/>
    <w:rsid w:val="00E75283"/>
    <w:rsid w:val="00E7600E"/>
    <w:rsid w:val="00E87986"/>
    <w:rsid w:val="00E93D9D"/>
    <w:rsid w:val="00EB400C"/>
    <w:rsid w:val="00EC2E65"/>
    <w:rsid w:val="00EF20E0"/>
    <w:rsid w:val="00F139FA"/>
    <w:rsid w:val="00F16CF4"/>
    <w:rsid w:val="00F52A80"/>
    <w:rsid w:val="00F66292"/>
    <w:rsid w:val="00F7003E"/>
    <w:rsid w:val="00F70626"/>
    <w:rsid w:val="00FA192C"/>
    <w:rsid w:val="00FF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F8C3"/>
  <w15:chartTrackingRefBased/>
  <w15:docId w15:val="{CB944A36-85CC-4A1C-A10D-B46FA496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0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2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3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66876-3BBA-4975-BF72-22BA75539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Guoli</dc:creator>
  <cp:keywords/>
  <dc:description/>
  <cp:lastModifiedBy>Bhuvaneswari R.</cp:lastModifiedBy>
  <cp:revision>6</cp:revision>
  <dcterms:created xsi:type="dcterms:W3CDTF">2021-12-18T10:42:00Z</dcterms:created>
  <dcterms:modified xsi:type="dcterms:W3CDTF">2022-10-17T09:29:00Z</dcterms:modified>
</cp:coreProperties>
</file>